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 w:firstLineChars="200"/>
        <w:rPr>
          <w:rStyle w:val="4"/>
          <w:rFonts w:hint="default" w:ascii="Times New Roman" w:hAnsi="Times New Roman" w:cs="Times New Roman" w:eastAsiaTheme="minorEastAsia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Risk of bias assessment results of included studies</w:t>
      </w:r>
    </w:p>
    <w:tbl>
      <w:tblPr>
        <w:tblStyle w:val="2"/>
        <w:tblW w:w="13325" w:type="dxa"/>
        <w:tblInd w:w="32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5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17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udies</w:t>
            </w:r>
          </w:p>
        </w:tc>
        <w:tc>
          <w:tcPr>
            <w:tcW w:w="11568" w:type="dxa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the </w:t>
            </w:r>
            <w:bookmarkStart w:id="0" w:name="OLE_LINK66"/>
            <w:bookmarkStart w:id="1" w:name="OLE_LINK67"/>
            <w:bookmarkStart w:id="2" w:name="OLE_LINK103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ncy for Healthcare Research and Quality</w:t>
            </w:r>
            <w:bookmarkEnd w:id="0"/>
            <w:bookmarkEnd w:id="1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AHRQ) 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ethodology checkl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1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2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4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5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6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7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8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9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10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11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Chou and Chi (32)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Xu 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(33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uang et al. (34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un and Dong (35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Chen et al. (36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u et al. (37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Qian et al. (38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Yang et al.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39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hang (40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Wang (41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u et al. (42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ezuk et al. (43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Wang et al. (44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Xie (45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Xu et al. (46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heng et al. (47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Wang et al. (48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un et al. (49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un et al. (22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Li et al. (50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ing et al. (51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hang et al. (52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uang et al. (53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 et al. (54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i and Liu (55)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Yang et al. (56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u et al. (23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 et al. (24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ee et al. (57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 et al. (58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ang et al. (59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u et al. (60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en (61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un et al. (62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hang et al. (63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Zhang and Zha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64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Xiu et al. (65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hang et al. (66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hang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t al.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(67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Xu et al. (68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bdulai et al.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69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ong et al. (70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ao et al. (71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an et al. (72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Wu et al. (73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Yang and Wu (74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u et al. (75)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757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Ji et al. </w:t>
            </w:r>
            <w:bookmarkStart w:id="3" w:name="_GoBack"/>
            <w:bookmarkEnd w:id="3"/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76)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" w:hRule="atLeast"/>
        </w:trPr>
        <w:tc>
          <w:tcPr>
            <w:tcW w:w="13325" w:type="dxa"/>
            <w:gridSpan w:val="13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1: Define the source of information (survey, record review);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2: List inclusion and exclusion criteria for exposed and unexposed subjects (cases and controls) or refer to previous publications;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3: Indicate time period used for identifying patients;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4: Indicate whether or not subjects were consecutive if not population-based;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5: Indicate if evaluators of subjective components of study were masked to other aspects of the status of the participants;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6: Describe any assessments undertaken for quality assurance purposes (e.g., test/retest of primary outcome measurements);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7: Explain any patient exclusions from analysis;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8: Describe how confounding was assessed and/or controlled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ab/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Item 9: If applicable, explain how missing data were handled in the analysis;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10: Summarize patient response rates and completeness of data collection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spacing w:line="12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Item 11: Clarify what follow-up, if any, was expected and the percentage of patients for which incomplete data or follow-up was obtained.</w:t>
            </w:r>
          </w:p>
        </w:tc>
      </w:tr>
    </w:tbl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4C4AE4"/>
    <w:rsid w:val="00130FF7"/>
    <w:rsid w:val="003647E3"/>
    <w:rsid w:val="003E3C24"/>
    <w:rsid w:val="00535669"/>
    <w:rsid w:val="008B413F"/>
    <w:rsid w:val="00982E2A"/>
    <w:rsid w:val="00B75A9E"/>
    <w:rsid w:val="00BD71AB"/>
    <w:rsid w:val="00CE6BE7"/>
    <w:rsid w:val="00D368EC"/>
    <w:rsid w:val="00FE3C71"/>
    <w:rsid w:val="092B6E97"/>
    <w:rsid w:val="0B3C2A7F"/>
    <w:rsid w:val="102F5930"/>
    <w:rsid w:val="181A2860"/>
    <w:rsid w:val="1A232E5B"/>
    <w:rsid w:val="1CC00216"/>
    <w:rsid w:val="234C4AE4"/>
    <w:rsid w:val="37682E9C"/>
    <w:rsid w:val="3C731B4A"/>
    <w:rsid w:val="403C6238"/>
    <w:rsid w:val="415F19C8"/>
    <w:rsid w:val="482768DC"/>
    <w:rsid w:val="482C0EEA"/>
    <w:rsid w:val="4A1D7ED8"/>
    <w:rsid w:val="52B12B73"/>
    <w:rsid w:val="55402FFA"/>
    <w:rsid w:val="60D673F1"/>
    <w:rsid w:val="6DA80B33"/>
    <w:rsid w:val="7B3D6A13"/>
    <w:rsid w:val="7DFA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3</Words>
  <Characters>3612</Characters>
  <Lines>30</Lines>
  <Paragraphs>8</Paragraphs>
  <TotalTime>2</TotalTime>
  <ScaleCrop>false</ScaleCrop>
  <LinksUpToDate>false</LinksUpToDate>
  <CharactersWithSpaces>4237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2:03:00Z</dcterms:created>
  <dc:creator>刘小菠</dc:creator>
  <cp:lastModifiedBy>刘小菠</cp:lastModifiedBy>
  <dcterms:modified xsi:type="dcterms:W3CDTF">2022-03-31T01:42:1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